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page" w:tblpX="1285" w:tblpY="1116"/>
        <w:tblW w:w="8224" w:type="dxa"/>
        <w:tblLook w:val="04A0" w:firstRow="1" w:lastRow="0" w:firstColumn="1" w:lastColumn="0" w:noHBand="0" w:noVBand="1"/>
      </w:tblPr>
      <w:tblGrid>
        <w:gridCol w:w="3397"/>
        <w:gridCol w:w="1843"/>
        <w:gridCol w:w="1991"/>
        <w:gridCol w:w="993"/>
      </w:tblGrid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8C26C5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</w:p>
        </w:tc>
        <w:tc>
          <w:tcPr>
            <w:tcW w:w="1843" w:type="dxa"/>
            <w:shd w:val="clear" w:color="auto" w:fill="auto"/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vorable outcome </w:t>
            </w:r>
          </w:p>
          <w:p w:rsidR="00E677C9" w:rsidRPr="008C26C5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6</w:t>
            </w:r>
          </w:p>
        </w:tc>
        <w:tc>
          <w:tcPr>
            <w:tcW w:w="1991" w:type="dxa"/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nfavorable outcome </w:t>
            </w:r>
          </w:p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10</w:t>
            </w:r>
          </w:p>
        </w:tc>
        <w:tc>
          <w:tcPr>
            <w:tcW w:w="993" w:type="dxa"/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Age (SD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8 (15.6)</w:t>
            </w:r>
          </w:p>
        </w:tc>
        <w:tc>
          <w:tcPr>
            <w:tcW w:w="1991" w:type="dxa"/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4 (10.7)</w:t>
            </w:r>
          </w:p>
        </w:tc>
        <w:tc>
          <w:tcPr>
            <w:tcW w:w="993" w:type="dxa"/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8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  <w:r w:rsidRPr="008C26C5">
              <w:rPr>
                <w:rFonts w:asciiTheme="majorBidi" w:hAnsiTheme="majorBidi" w:cstheme="majorBidi"/>
                <w:sz w:val="24"/>
                <w:szCs w:val="24"/>
              </w:rPr>
              <w:t xml:space="preserve"> male (%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3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7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  <w:r w:rsidRPr="008C26C5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100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8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2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Diabetes (%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3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51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 xml:space="preserve">Atrial fibrillation (%) 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7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9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Cholesterol (%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67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9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7</w:t>
            </w:r>
          </w:p>
        </w:tc>
      </w:tr>
      <w:tr w:rsidR="00E677C9" w:rsidTr="005A34C9">
        <w:tc>
          <w:tcPr>
            <w:tcW w:w="3397" w:type="dxa"/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Smoking (%)</w:t>
            </w:r>
          </w:p>
        </w:tc>
        <w:tc>
          <w:tcPr>
            <w:tcW w:w="1843" w:type="dxa"/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50)</w:t>
            </w:r>
          </w:p>
        </w:tc>
        <w:tc>
          <w:tcPr>
            <w:tcW w:w="1991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0)</w:t>
            </w:r>
          </w:p>
        </w:tc>
        <w:tc>
          <w:tcPr>
            <w:tcW w:w="993" w:type="dxa"/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4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Ischemic heart disease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6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 xml:space="preserve">Prior stroke (%)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Pr="008C26C5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C8298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C8298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9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ke-up stroke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3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7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nsfer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851367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3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A25B3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51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5A34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dmission </w:t>
            </w:r>
            <w:r w:rsidR="00E677C9">
              <w:rPr>
                <w:rFonts w:asciiTheme="majorBidi" w:hAnsiTheme="majorBidi" w:cstheme="majorBidi"/>
                <w:sz w:val="24"/>
                <w:szCs w:val="24"/>
              </w:rPr>
              <w:t>NIHSS (SD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1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tracranial ICA stenosis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</w:tcBorders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1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-70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-99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lusio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83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7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0156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 modality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nil"/>
            </w:tcBorders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:rsidR="007E0156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7E0156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VT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50)</w:t>
            </w:r>
          </w:p>
        </w:tc>
        <w:tc>
          <w:tcPr>
            <w:tcW w:w="1991" w:type="dxa"/>
            <w:tcBorders>
              <w:top w:val="nil"/>
            </w:tcBorders>
          </w:tcPr>
          <w:p w:rsidR="007E0156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993" w:type="dxa"/>
            <w:vMerge/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0156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VT (including bridging)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50)</w:t>
            </w:r>
          </w:p>
        </w:tc>
        <w:tc>
          <w:tcPr>
            <w:tcW w:w="1991" w:type="dxa"/>
            <w:tcBorders>
              <w:top w:val="nil"/>
            </w:tcBorders>
          </w:tcPr>
          <w:p w:rsidR="007E0156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100)</w:t>
            </w:r>
          </w:p>
        </w:tc>
        <w:tc>
          <w:tcPr>
            <w:tcW w:w="993" w:type="dxa"/>
            <w:vMerge/>
          </w:tcPr>
          <w:p w:rsidR="007E0156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ute CAS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3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3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6802DE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9</w:t>
            </w:r>
          </w:p>
        </w:tc>
      </w:tr>
      <w:tr w:rsidR="00E677C9" w:rsidTr="005A34C9">
        <w:trPr>
          <w:trHeight w:val="390"/>
        </w:trPr>
        <w:tc>
          <w:tcPr>
            <w:tcW w:w="3397" w:type="dxa"/>
            <w:tcBorders>
              <w:top w:val="nil"/>
            </w:tcBorders>
            <w:shd w:val="clear" w:color="auto" w:fill="auto"/>
          </w:tcPr>
          <w:p w:rsidR="005A34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ra-arterial lytics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E0156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3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lete recanalization </w:t>
            </w:r>
            <w:r w:rsidR="005A34C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67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4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6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mptomatic ICH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2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>In- hospital complications (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Pr="008C26C5" w:rsidRDefault="007675CD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3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70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B01EE0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lta NIHSS, (SD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4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7 (13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</w:tr>
      <w:tr w:rsidR="00E677C9" w:rsidTr="005A34C9">
        <w:tc>
          <w:tcPr>
            <w:tcW w:w="3397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26C5">
              <w:rPr>
                <w:rFonts w:asciiTheme="majorBidi" w:hAnsiTheme="majorBidi" w:cstheme="majorBidi"/>
                <w:sz w:val="24"/>
                <w:szCs w:val="24"/>
              </w:rPr>
              <w:t xml:space="preserve">Length of </w:t>
            </w:r>
            <w:r w:rsidR="005A34C9">
              <w:rPr>
                <w:rFonts w:asciiTheme="majorBidi" w:hAnsiTheme="majorBidi" w:cstheme="majorBidi"/>
                <w:sz w:val="24"/>
                <w:szCs w:val="24"/>
              </w:rPr>
              <w:t>admi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D</w:t>
            </w:r>
            <w:r w:rsidRPr="008C26C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E677C9" w:rsidRPr="008C26C5" w:rsidRDefault="00E677C9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 (4)</w:t>
            </w:r>
          </w:p>
        </w:tc>
        <w:tc>
          <w:tcPr>
            <w:tcW w:w="1991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7 (16)</w:t>
            </w:r>
          </w:p>
        </w:tc>
        <w:tc>
          <w:tcPr>
            <w:tcW w:w="993" w:type="dxa"/>
            <w:tcBorders>
              <w:top w:val="nil"/>
            </w:tcBorders>
          </w:tcPr>
          <w:p w:rsidR="00E677C9" w:rsidRDefault="004449F2" w:rsidP="005A34C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9</w:t>
            </w:r>
          </w:p>
        </w:tc>
      </w:tr>
    </w:tbl>
    <w:p w:rsidR="00D960CD" w:rsidRPr="005A34C9" w:rsidRDefault="005A34C9" w:rsidP="005A34C9">
      <w:pPr>
        <w:rPr>
          <w:rFonts w:asciiTheme="majorBidi" w:hAnsiTheme="majorBidi" w:cstheme="majorBidi"/>
          <w:sz w:val="24"/>
          <w:szCs w:val="24"/>
        </w:rPr>
      </w:pPr>
      <w:r w:rsidRPr="005A34C9">
        <w:rPr>
          <w:rFonts w:asciiTheme="majorBidi" w:hAnsiTheme="majorBidi" w:cstheme="majorBidi"/>
          <w:sz w:val="24"/>
          <w:szCs w:val="24"/>
        </w:rPr>
        <w:t xml:space="preserve">Supplementary Table 1: Comparison of outcomes among patients with ICA-ACA tandem occlusions </w:t>
      </w:r>
    </w:p>
    <w:sectPr w:rsidR="00D960CD" w:rsidRPr="005A34C9" w:rsidSect="007C6C91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91"/>
    <w:rsid w:val="00074580"/>
    <w:rsid w:val="0007511D"/>
    <w:rsid w:val="000F72C3"/>
    <w:rsid w:val="001217A0"/>
    <w:rsid w:val="00126459"/>
    <w:rsid w:val="001351CB"/>
    <w:rsid w:val="0015563D"/>
    <w:rsid w:val="0016634A"/>
    <w:rsid w:val="00184890"/>
    <w:rsid w:val="001A17A9"/>
    <w:rsid w:val="001A3F59"/>
    <w:rsid w:val="001A62D5"/>
    <w:rsid w:val="001B327E"/>
    <w:rsid w:val="001E06D8"/>
    <w:rsid w:val="00204814"/>
    <w:rsid w:val="00217A7A"/>
    <w:rsid w:val="00230A82"/>
    <w:rsid w:val="00237501"/>
    <w:rsid w:val="00251875"/>
    <w:rsid w:val="00284721"/>
    <w:rsid w:val="002933C6"/>
    <w:rsid w:val="0031293F"/>
    <w:rsid w:val="00323119"/>
    <w:rsid w:val="003301B4"/>
    <w:rsid w:val="00350A08"/>
    <w:rsid w:val="0039417D"/>
    <w:rsid w:val="003A26D7"/>
    <w:rsid w:val="003E4B48"/>
    <w:rsid w:val="004118C7"/>
    <w:rsid w:val="004249B9"/>
    <w:rsid w:val="004320FE"/>
    <w:rsid w:val="00437844"/>
    <w:rsid w:val="004449F2"/>
    <w:rsid w:val="00460AD2"/>
    <w:rsid w:val="004651FA"/>
    <w:rsid w:val="00465495"/>
    <w:rsid w:val="00470B65"/>
    <w:rsid w:val="0049516D"/>
    <w:rsid w:val="004979D2"/>
    <w:rsid w:val="004A25B3"/>
    <w:rsid w:val="004B0029"/>
    <w:rsid w:val="00563FFD"/>
    <w:rsid w:val="005A34C9"/>
    <w:rsid w:val="005B4462"/>
    <w:rsid w:val="005E5086"/>
    <w:rsid w:val="006418B0"/>
    <w:rsid w:val="00642E27"/>
    <w:rsid w:val="0065383D"/>
    <w:rsid w:val="00657A0F"/>
    <w:rsid w:val="00657CD5"/>
    <w:rsid w:val="00661D30"/>
    <w:rsid w:val="00662776"/>
    <w:rsid w:val="006709F3"/>
    <w:rsid w:val="006802DE"/>
    <w:rsid w:val="00686B26"/>
    <w:rsid w:val="00694FD1"/>
    <w:rsid w:val="006C148D"/>
    <w:rsid w:val="007243C0"/>
    <w:rsid w:val="00756658"/>
    <w:rsid w:val="00760EA6"/>
    <w:rsid w:val="00761DD5"/>
    <w:rsid w:val="007675CD"/>
    <w:rsid w:val="00767763"/>
    <w:rsid w:val="00783BF4"/>
    <w:rsid w:val="007A506F"/>
    <w:rsid w:val="007C6C91"/>
    <w:rsid w:val="007E0156"/>
    <w:rsid w:val="00812005"/>
    <w:rsid w:val="008412E2"/>
    <w:rsid w:val="00851367"/>
    <w:rsid w:val="00854030"/>
    <w:rsid w:val="00863025"/>
    <w:rsid w:val="00876C39"/>
    <w:rsid w:val="00887B70"/>
    <w:rsid w:val="008A2BCC"/>
    <w:rsid w:val="008C1E38"/>
    <w:rsid w:val="008C5386"/>
    <w:rsid w:val="009136AD"/>
    <w:rsid w:val="009469E6"/>
    <w:rsid w:val="009551AD"/>
    <w:rsid w:val="009567F3"/>
    <w:rsid w:val="009B6ADF"/>
    <w:rsid w:val="009C0EB3"/>
    <w:rsid w:val="009E4429"/>
    <w:rsid w:val="00A0517C"/>
    <w:rsid w:val="00A11FE0"/>
    <w:rsid w:val="00A24202"/>
    <w:rsid w:val="00A35C90"/>
    <w:rsid w:val="00A51816"/>
    <w:rsid w:val="00A52ED9"/>
    <w:rsid w:val="00A537A3"/>
    <w:rsid w:val="00A5781C"/>
    <w:rsid w:val="00A7605D"/>
    <w:rsid w:val="00AA42EC"/>
    <w:rsid w:val="00AD5FAB"/>
    <w:rsid w:val="00AE72F4"/>
    <w:rsid w:val="00B01EE0"/>
    <w:rsid w:val="00B3283D"/>
    <w:rsid w:val="00B45D58"/>
    <w:rsid w:val="00B57A84"/>
    <w:rsid w:val="00B83450"/>
    <w:rsid w:val="00BB2752"/>
    <w:rsid w:val="00BB4F7D"/>
    <w:rsid w:val="00BB5781"/>
    <w:rsid w:val="00BC5C9B"/>
    <w:rsid w:val="00C17E91"/>
    <w:rsid w:val="00C64A27"/>
    <w:rsid w:val="00C66FC2"/>
    <w:rsid w:val="00C7507D"/>
    <w:rsid w:val="00C82982"/>
    <w:rsid w:val="00CC4FC3"/>
    <w:rsid w:val="00CE196D"/>
    <w:rsid w:val="00CF1186"/>
    <w:rsid w:val="00CF2D4C"/>
    <w:rsid w:val="00CF3F69"/>
    <w:rsid w:val="00D26E06"/>
    <w:rsid w:val="00D47CBA"/>
    <w:rsid w:val="00D63DCA"/>
    <w:rsid w:val="00D91C56"/>
    <w:rsid w:val="00D94E10"/>
    <w:rsid w:val="00D960CD"/>
    <w:rsid w:val="00DF255F"/>
    <w:rsid w:val="00E20939"/>
    <w:rsid w:val="00E312FB"/>
    <w:rsid w:val="00E41875"/>
    <w:rsid w:val="00E57FED"/>
    <w:rsid w:val="00E677C9"/>
    <w:rsid w:val="00EB0D85"/>
    <w:rsid w:val="00EB3B66"/>
    <w:rsid w:val="00EC5919"/>
    <w:rsid w:val="00ED6A14"/>
    <w:rsid w:val="00EF1AD9"/>
    <w:rsid w:val="00F1085C"/>
    <w:rsid w:val="00F254CA"/>
    <w:rsid w:val="00F53CAC"/>
    <w:rsid w:val="00FA068C"/>
    <w:rsid w:val="00FE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03033-62DE-4D85-A9C4-467A981D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C9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C9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ACTeacher</cp:lastModifiedBy>
  <cp:revision>2</cp:revision>
  <dcterms:created xsi:type="dcterms:W3CDTF">2022-08-21T09:47:00Z</dcterms:created>
  <dcterms:modified xsi:type="dcterms:W3CDTF">2022-08-21T09:47:00Z</dcterms:modified>
</cp:coreProperties>
</file>